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3E1" w:rsidRDefault="000023E1" w:rsidP="00F46264">
      <w:pPr>
        <w:pStyle w:val="EndNoteBibliography"/>
        <w:spacing w:after="0"/>
        <w:ind w:left="720" w:hanging="720"/>
        <w:rPr>
          <w:b/>
          <w:bCs/>
          <w:sz w:val="28"/>
          <w:szCs w:val="28"/>
        </w:rPr>
      </w:pPr>
      <w:r w:rsidRPr="000023E1">
        <w:rPr>
          <w:b/>
          <w:bCs/>
          <w:sz w:val="28"/>
          <w:szCs w:val="28"/>
        </w:rPr>
        <w:t xml:space="preserve">Supplementary references </w:t>
      </w:r>
    </w:p>
    <w:p w:rsidR="00F46264" w:rsidRDefault="00F46264" w:rsidP="00F46264">
      <w:pPr>
        <w:pStyle w:val="EndNoteBibliography"/>
        <w:spacing w:after="0"/>
        <w:ind w:left="720" w:hanging="720"/>
      </w:pPr>
      <w:bookmarkStart w:id="0" w:name="_GoBack"/>
      <w:bookmarkEnd w:id="0"/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</w:t>
      </w:r>
      <w:r w:rsidRPr="00E239A9">
        <w:t>.</w:t>
      </w:r>
      <w:r w:rsidRPr="00E239A9">
        <w:tab/>
        <w:t xml:space="preserve">Hyatt J-PK, Roy RR, Baldwin KM, Edgerton VR. Nerve activity-independent regulation of skeletal muscle atrophy: role of MyoD and myogenin in satellite cells and myonuclei. </w:t>
      </w:r>
      <w:r w:rsidRPr="00E239A9">
        <w:rPr>
          <w:i/>
        </w:rPr>
        <w:t xml:space="preserve">American Journal of Physiology-Cell Physiology. </w:t>
      </w:r>
      <w:r w:rsidRPr="00E239A9">
        <w:t>2003;285(5):C1161-C1173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</w:t>
      </w:r>
      <w:r w:rsidRPr="00E239A9">
        <w:t>.</w:t>
      </w:r>
      <w:r w:rsidRPr="00E239A9">
        <w:tab/>
        <w:t xml:space="preserve">Ontell M. Muscle satellite cells: a validated technique for light microscopic identification and a quantitative study of changes in their population following denervation. </w:t>
      </w:r>
      <w:r w:rsidRPr="00E239A9">
        <w:rPr>
          <w:i/>
        </w:rPr>
        <w:t xml:space="preserve">The Anatomical Record. </w:t>
      </w:r>
      <w:r w:rsidRPr="00E239A9">
        <w:t>1974;178(2):211-227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3</w:t>
      </w:r>
      <w:r w:rsidRPr="00E239A9">
        <w:t>.</w:t>
      </w:r>
      <w:r w:rsidRPr="00E239A9">
        <w:tab/>
        <w:t xml:space="preserve">Cardasis CA, Cooper GW. A method for the chemical isolation of individual muscle fibers and its application to a study of the effect of denervation on the number of nuclei per muscle fiber. </w:t>
      </w:r>
      <w:r w:rsidRPr="00E239A9">
        <w:rPr>
          <w:i/>
        </w:rPr>
        <w:t xml:space="preserve">Journal of Experimental Zoology. </w:t>
      </w:r>
      <w:r w:rsidRPr="00E239A9">
        <w:t>1975;191(3):333-345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4</w:t>
      </w:r>
      <w:r w:rsidRPr="00E239A9">
        <w:t>.</w:t>
      </w:r>
      <w:r w:rsidRPr="00E239A9">
        <w:tab/>
        <w:t xml:space="preserve">Snow MH. A quantitative ultrastructural analysis of satellite cells in denervated fast and slow muscles of the mouse. </w:t>
      </w:r>
      <w:r w:rsidRPr="00E239A9">
        <w:rPr>
          <w:i/>
        </w:rPr>
        <w:t xml:space="preserve">The Anatomical Record. </w:t>
      </w:r>
      <w:r w:rsidRPr="00E239A9">
        <w:t>1983;207(4):593-604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5</w:t>
      </w:r>
      <w:r w:rsidRPr="00E239A9">
        <w:t>.</w:t>
      </w:r>
      <w:r w:rsidRPr="00E239A9">
        <w:tab/>
        <w:t xml:space="preserve">Maltin CA, Delday MI. Satellite cells in innervated and denervated muscles treated with clenbuterol. </w:t>
      </w:r>
      <w:r w:rsidRPr="00E239A9">
        <w:rPr>
          <w:i/>
        </w:rPr>
        <w:t xml:space="preserve">Muscle &amp; Nerve: Official Journal of the American Association of Electrodiagnostic Medicine. </w:t>
      </w:r>
      <w:r w:rsidRPr="00E239A9">
        <w:t>1992;15(8):919-925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6</w:t>
      </w:r>
      <w:r w:rsidRPr="00E239A9">
        <w:t>.</w:t>
      </w:r>
      <w:r w:rsidRPr="00E239A9">
        <w:tab/>
        <w:t xml:space="preserve">Irintchev A, Zeschnigk M, Starzinski‐Powitz A, Wernig A. Expression pattern of M‐cadherin in normal, denervated, and regenerating mouse muscles. </w:t>
      </w:r>
      <w:r w:rsidRPr="00E239A9">
        <w:rPr>
          <w:i/>
        </w:rPr>
        <w:t xml:space="preserve">Developmental Dynamics. </w:t>
      </w:r>
      <w:r w:rsidRPr="00E239A9">
        <w:t>1994;199(4):326-337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7</w:t>
      </w:r>
      <w:r w:rsidRPr="00E239A9">
        <w:t>.</w:t>
      </w:r>
      <w:r w:rsidRPr="00E239A9">
        <w:tab/>
        <w:t xml:space="preserve">Allen D, Monke S, Talmadge R, Roy R, Edgerton V. Plasticity of myonuclear number in hypertrophied and atrophied mammalian skeletal muscle fibers. </w:t>
      </w:r>
      <w:r w:rsidRPr="00E239A9">
        <w:rPr>
          <w:i/>
        </w:rPr>
        <w:t xml:space="preserve">Journal of Applied Physiology. </w:t>
      </w:r>
      <w:r w:rsidRPr="00E239A9">
        <w:t>1995;78(5):1969-1976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8</w:t>
      </w:r>
      <w:r w:rsidRPr="00E239A9">
        <w:t>.</w:t>
      </w:r>
      <w:r w:rsidRPr="00E239A9">
        <w:tab/>
        <w:t xml:space="preserve">Viguie CA, Lu DX, Huang SK, Rengen H, Carlson BM. Quantitative study of the effects of long‐term denervation on the extensor digitorum longus muscle of the rat. </w:t>
      </w:r>
      <w:r w:rsidRPr="00E239A9">
        <w:rPr>
          <w:i/>
        </w:rPr>
        <w:t xml:space="preserve">The Anatomical Record: An Official Publication of the American Association of Anatomists. </w:t>
      </w:r>
      <w:r w:rsidRPr="00E239A9">
        <w:t>1997;248(3):346-354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9</w:t>
      </w:r>
      <w:r w:rsidRPr="00E239A9">
        <w:t>.</w:t>
      </w:r>
      <w:r w:rsidRPr="00E239A9">
        <w:tab/>
        <w:t xml:space="preserve">Milanič T, Kunstelj A, Marš T, Grubič Z. Morphometric characteristics of myonuclear distribution in the normal and denervated fast rat muscle fiber. </w:t>
      </w:r>
      <w:r w:rsidRPr="00E239A9">
        <w:rPr>
          <w:i/>
        </w:rPr>
        <w:t xml:space="preserve">Chemico-biological interactions. </w:t>
      </w:r>
      <w:r w:rsidRPr="00E239A9">
        <w:t>1999;119:321-326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0</w:t>
      </w:r>
      <w:r w:rsidRPr="00E239A9">
        <w:t>.</w:t>
      </w:r>
      <w:r w:rsidRPr="00E239A9">
        <w:tab/>
        <w:t xml:space="preserve">Dupont-Versteegden EE, Murphy RJ, Houlé JD, Gurley CM, Peterson CA. Mechanisms leading to restoration of muscle size with exercise and transplantation after spinal cord injury. </w:t>
      </w:r>
      <w:r w:rsidRPr="00E239A9">
        <w:rPr>
          <w:i/>
        </w:rPr>
        <w:t xml:space="preserve">American Journal of Physiology-Cell Physiology. </w:t>
      </w:r>
      <w:r w:rsidRPr="00E239A9">
        <w:t>2000;279(6):C1677-C1684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1</w:t>
      </w:r>
      <w:r w:rsidRPr="00E239A9">
        <w:t>.</w:t>
      </w:r>
      <w:r w:rsidRPr="00E239A9">
        <w:tab/>
        <w:t xml:space="preserve">Schmalbruch H, Lewis D. Dynamics of nuclei of muscle fibers and connective tissue cells in normal and denervated rat muscles. </w:t>
      </w:r>
      <w:r w:rsidRPr="00E239A9">
        <w:rPr>
          <w:i/>
        </w:rPr>
        <w:t xml:space="preserve">Muscle &amp; Nerve: Official Journal of the American Association of Electrodiagnostic Medicine. </w:t>
      </w:r>
      <w:r w:rsidRPr="00E239A9">
        <w:t>2000;23(4):617-626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2</w:t>
      </w:r>
      <w:r w:rsidRPr="00E239A9">
        <w:t>.</w:t>
      </w:r>
      <w:r w:rsidRPr="00E239A9">
        <w:tab/>
        <w:t xml:space="preserve">Dedkov EI, Kostrominova TY, Borisov AB, Carlson BM. Reparative myogenesis in long‐term denervated skeletal muscles of adult rats results in a reduction of the satellite cell population. </w:t>
      </w:r>
      <w:r w:rsidRPr="00E239A9">
        <w:rPr>
          <w:i/>
        </w:rPr>
        <w:t xml:space="preserve">The Anatomical Record: An Official Publication of the American Association of Anatomists. </w:t>
      </w:r>
      <w:r w:rsidRPr="00E239A9">
        <w:t>2001;263(2):139-154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3</w:t>
      </w:r>
      <w:r w:rsidRPr="00E239A9">
        <w:t>.</w:t>
      </w:r>
      <w:r w:rsidRPr="00E239A9">
        <w:tab/>
        <w:t xml:space="preserve">Nnodim JO. Testosterone mediates satellite cell activation in denervated rat levator ani muscle. </w:t>
      </w:r>
      <w:r w:rsidRPr="00E239A9">
        <w:rPr>
          <w:i/>
        </w:rPr>
        <w:t xml:space="preserve">The Anatomical Record: An Official Publication of the American Association of Anatomists. </w:t>
      </w:r>
      <w:r w:rsidRPr="00E239A9">
        <w:t>2001;263(1):19-24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4</w:t>
      </w:r>
      <w:r w:rsidRPr="00E239A9">
        <w:t>.</w:t>
      </w:r>
      <w:r w:rsidRPr="00E239A9">
        <w:tab/>
        <w:t xml:space="preserve">Wada K-I, Takahashi H, Katsuta S, Soya H. No decrease in myonuclear number after long-term denervation in mature mice. </w:t>
      </w:r>
      <w:r w:rsidRPr="00E239A9">
        <w:rPr>
          <w:i/>
        </w:rPr>
        <w:t xml:space="preserve">American Journal of Physiology-Cell Physiology. </w:t>
      </w:r>
      <w:r w:rsidRPr="00E239A9">
        <w:t>2002;283(2):C484-C488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5</w:t>
      </w:r>
      <w:r w:rsidRPr="00E239A9">
        <w:t>.</w:t>
      </w:r>
      <w:r w:rsidRPr="00E239A9">
        <w:tab/>
        <w:t xml:space="preserve">Dedkov EI, Borisov AB, Wernig A, Carlson BM. Aging of skeletal muscle does not affect the response of satellite cells to denervation. </w:t>
      </w:r>
      <w:r w:rsidRPr="00E239A9">
        <w:rPr>
          <w:i/>
        </w:rPr>
        <w:t xml:space="preserve">Journal of Histochemistry &amp; Cytochemistry. </w:t>
      </w:r>
      <w:r w:rsidRPr="00E239A9">
        <w:t>2003;51(7):853-863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lastRenderedPageBreak/>
        <w:t>S16</w:t>
      </w:r>
      <w:r w:rsidRPr="00E239A9">
        <w:t>.</w:t>
      </w:r>
      <w:r w:rsidRPr="00E239A9">
        <w:tab/>
        <w:t xml:space="preserve">Roy RR, Zhong H, Siengthai B, Edgerton VR. Activity‐dependent influences are greater for fibers in rat medial gastrocnemius than tibialis anterior muscle. </w:t>
      </w:r>
      <w:r w:rsidRPr="00E239A9">
        <w:rPr>
          <w:i/>
        </w:rPr>
        <w:t xml:space="preserve">Muscle &amp; Nerve: Official Journal of the American Association of Electrodiagnostic Medicine. </w:t>
      </w:r>
      <w:r w:rsidRPr="00E239A9">
        <w:t>2005;32(4):473-482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7</w:t>
      </w:r>
      <w:r w:rsidRPr="00E239A9">
        <w:t>.</w:t>
      </w:r>
      <w:r w:rsidRPr="00E239A9">
        <w:tab/>
        <w:t xml:space="preserve">Zhong H, Roy RR, Siengthai B, Edgerton VR. Effects of inactivity on fiber size and myonuclear number in rat soleus muscle. </w:t>
      </w:r>
      <w:r w:rsidRPr="00E239A9">
        <w:rPr>
          <w:i/>
        </w:rPr>
        <w:t xml:space="preserve">Journal of Applied Physiology. </w:t>
      </w:r>
      <w:r w:rsidRPr="00E239A9">
        <w:t>2005;99(4):1494-1499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8</w:t>
      </w:r>
      <w:r w:rsidRPr="00E239A9">
        <w:t>.</w:t>
      </w:r>
      <w:r w:rsidRPr="00E239A9">
        <w:tab/>
        <w:t xml:space="preserve">Aravamudan B, Mantilla CB, Zhan W-Z, Sieck GC. Denervation effects on myonuclear domain size of rat diaphragm fibers. </w:t>
      </w:r>
      <w:r w:rsidRPr="00E239A9">
        <w:rPr>
          <w:i/>
        </w:rPr>
        <w:t xml:space="preserve">Journal of applied physiology. </w:t>
      </w:r>
      <w:r w:rsidRPr="00E239A9">
        <w:t>2006;100(5):1617-1622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19</w:t>
      </w:r>
      <w:r w:rsidRPr="00E239A9">
        <w:t>.</w:t>
      </w:r>
      <w:r w:rsidRPr="00E239A9">
        <w:tab/>
        <w:t xml:space="preserve">van der Meer SF, Jaspers RT, Jones DA, Degens H. Time‐course of changes in the myonuclear domain during denervation in young‐adult and old rat gastrocnemius muscle. </w:t>
      </w:r>
      <w:r w:rsidRPr="00E239A9">
        <w:rPr>
          <w:i/>
        </w:rPr>
        <w:t xml:space="preserve">Muscle &amp; nerve. </w:t>
      </w:r>
      <w:r w:rsidRPr="00E239A9">
        <w:t>2011;43(2):212-222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0</w:t>
      </w:r>
      <w:r w:rsidRPr="00E239A9">
        <w:t>.</w:t>
      </w:r>
      <w:r w:rsidRPr="00E239A9">
        <w:tab/>
        <w:t xml:space="preserve">Liu W, Wei-LaPierre L, Klose A, Dirksen RT, Chakkalakal JV. Inducible depletion of adult skeletal muscle stem cells impairs the regeneration of neuromuscular junctions. </w:t>
      </w:r>
      <w:r w:rsidRPr="00E239A9">
        <w:rPr>
          <w:i/>
        </w:rPr>
        <w:t xml:space="preserve">elife. </w:t>
      </w:r>
      <w:r w:rsidRPr="00E239A9">
        <w:t>2015;4:e09221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1</w:t>
      </w:r>
      <w:r w:rsidRPr="00E239A9">
        <w:t>.</w:t>
      </w:r>
      <w:r w:rsidRPr="00E239A9">
        <w:tab/>
        <w:t xml:space="preserve">Agüera E, Castilla S, Luque E, et al. Denervated muscle extract promotes recovery of muscle atrophy through activation of satellite cells. An experimental study. </w:t>
      </w:r>
      <w:r w:rsidRPr="00E239A9">
        <w:rPr>
          <w:i/>
        </w:rPr>
        <w:t xml:space="preserve">Journal of sport and health science. </w:t>
      </w:r>
      <w:r w:rsidRPr="00E239A9">
        <w:t>2019;8(1):23-31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2</w:t>
      </w:r>
      <w:r w:rsidRPr="00E239A9">
        <w:t>.</w:t>
      </w:r>
      <w:r w:rsidRPr="00E239A9">
        <w:tab/>
        <w:t xml:space="preserve">Choi JJ, Shin EJ, Han WM, et al. Regenerating motor neurons prime muscle stem cells for myogenesis by enhancing protein synthesis and mitochondrial bioenergetics. </w:t>
      </w:r>
      <w:r w:rsidRPr="00E239A9">
        <w:rPr>
          <w:i/>
        </w:rPr>
        <w:t xml:space="preserve">bioRxiv. </w:t>
      </w:r>
      <w:r w:rsidRPr="00E239A9">
        <w:t>2020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3</w:t>
      </w:r>
      <w:r w:rsidRPr="00E239A9">
        <w:t>.</w:t>
      </w:r>
      <w:r w:rsidRPr="00E239A9">
        <w:tab/>
        <w:t xml:space="preserve">Xing H-Y, Liu N, Zhou M-W. Satellite cell proliferation and myofiber cross-section area increase after electrical stimulation following sciatic nerve crush injury in rats. </w:t>
      </w:r>
      <w:r w:rsidRPr="00E239A9">
        <w:rPr>
          <w:i/>
        </w:rPr>
        <w:t xml:space="preserve">Chinese medical journal. </w:t>
      </w:r>
      <w:r w:rsidRPr="00E239A9">
        <w:t>2020;133(16):1952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4</w:t>
      </w:r>
      <w:r w:rsidRPr="00E239A9">
        <w:t>.</w:t>
      </w:r>
      <w:r w:rsidRPr="00E239A9">
        <w:tab/>
        <w:t xml:space="preserve">Wong A, Garcia SM, Tamaki S, et al. Satellite cell activation and retention of muscle regenerative potential after long‐term denervation. </w:t>
      </w:r>
      <w:r w:rsidRPr="00E239A9">
        <w:rPr>
          <w:i/>
        </w:rPr>
        <w:t xml:space="preserve">Stem Cells. </w:t>
      </w:r>
      <w:r w:rsidRPr="00E239A9">
        <w:t>2021;39(3):331-344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5</w:t>
      </w:r>
      <w:r w:rsidRPr="00E239A9">
        <w:t>.</w:t>
      </w:r>
      <w:r w:rsidRPr="00E239A9">
        <w:tab/>
        <w:t xml:space="preserve">Jackson JR, Mula J, Kirby TJ, et al. Satellite cell depletion does not inhibit adult skeletal muscle regrowth following unloading-induced atrophy. </w:t>
      </w:r>
      <w:r w:rsidRPr="00E239A9">
        <w:rPr>
          <w:i/>
        </w:rPr>
        <w:t xml:space="preserve">American Journal of Physiology-Cell Physiology. </w:t>
      </w:r>
      <w:r w:rsidRPr="00E239A9">
        <w:t>2012;303(8):C854-C861.</w:t>
      </w:r>
    </w:p>
    <w:p w:rsidR="00457AF0" w:rsidRPr="00E239A9" w:rsidRDefault="00457AF0" w:rsidP="00457AF0">
      <w:pPr>
        <w:pStyle w:val="EndNoteBibliography"/>
        <w:spacing w:after="0"/>
        <w:ind w:left="720" w:hanging="720"/>
      </w:pPr>
      <w:r>
        <w:t>S26</w:t>
      </w:r>
      <w:r w:rsidRPr="00E239A9">
        <w:t>.</w:t>
      </w:r>
      <w:r w:rsidRPr="00E239A9">
        <w:tab/>
        <w:t xml:space="preserve">Darr KC, Schultz E. Hindlimb suspension suppresses muscle growth and satellite cell proliferation. </w:t>
      </w:r>
      <w:r w:rsidRPr="00E239A9">
        <w:rPr>
          <w:i/>
        </w:rPr>
        <w:t xml:space="preserve">Journal of Applied Physiology. </w:t>
      </w:r>
      <w:r w:rsidRPr="00E239A9">
        <w:t>1989;67(5):1827-183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27</w:t>
      </w:r>
      <w:r w:rsidR="000023E1" w:rsidRPr="00E239A9">
        <w:t>.</w:t>
      </w:r>
      <w:r w:rsidR="000023E1" w:rsidRPr="00E239A9">
        <w:tab/>
        <w:t xml:space="preserve">Kasper CE, Xun L. Cytoplasm-to-myonucleus ratios in plantaris and soleus muscle fibres following hindlimb suspension. </w:t>
      </w:r>
      <w:r w:rsidR="000023E1" w:rsidRPr="00E239A9">
        <w:rPr>
          <w:i/>
        </w:rPr>
        <w:t xml:space="preserve">Journal of Muscle Research &amp; Cell Motility. </w:t>
      </w:r>
      <w:r w:rsidR="000023E1" w:rsidRPr="00E239A9">
        <w:t>1996;17(5):603-610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28</w:t>
      </w:r>
      <w:r w:rsidR="000023E1" w:rsidRPr="00E239A9">
        <w:t>.</w:t>
      </w:r>
      <w:r w:rsidR="000023E1" w:rsidRPr="00E239A9">
        <w:tab/>
        <w:t xml:space="preserve">Allen DL, Linderman JK, Roy RR, Grindeland RE, Mukku V, Edgerton VR. Growth hormone/IGF-I and/or resistive exercise maintains myonuclear number in hindlimb unweighted muscles. </w:t>
      </w:r>
      <w:r w:rsidR="000023E1" w:rsidRPr="00E239A9">
        <w:rPr>
          <w:i/>
        </w:rPr>
        <w:t xml:space="preserve">Journal of Applied Physiology. </w:t>
      </w:r>
      <w:r w:rsidR="000023E1" w:rsidRPr="00E239A9">
        <w:t>1997;83(6):1857-1861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29</w:t>
      </w:r>
      <w:r w:rsidR="000023E1" w:rsidRPr="00E239A9">
        <w:t>.</w:t>
      </w:r>
      <w:r w:rsidR="000023E1" w:rsidRPr="00E239A9">
        <w:tab/>
        <w:t xml:space="preserve">Mozdziak P, Pulvermacher P, Schultz E. Unloading of juvenile muscle results in a reduced muscle size 9 wk after reloading. </w:t>
      </w:r>
      <w:r w:rsidR="000023E1" w:rsidRPr="00E239A9">
        <w:rPr>
          <w:i/>
        </w:rPr>
        <w:t xml:space="preserve">Journal of Applied Physiology. </w:t>
      </w:r>
      <w:r w:rsidR="000023E1" w:rsidRPr="00E239A9">
        <w:t>2000;88(1):158-16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0</w:t>
      </w:r>
      <w:r w:rsidR="000023E1" w:rsidRPr="00E239A9">
        <w:t>.</w:t>
      </w:r>
      <w:r w:rsidR="000023E1" w:rsidRPr="00E239A9">
        <w:tab/>
        <w:t xml:space="preserve">Mitchell PO, Pavlath GK. A muscle precursor cell-dependent pathway contributes to muscle growth after atrophy. </w:t>
      </w:r>
      <w:r w:rsidR="000023E1" w:rsidRPr="00E239A9">
        <w:rPr>
          <w:i/>
        </w:rPr>
        <w:t xml:space="preserve">American Journal of Physiology-Cell Physiology. </w:t>
      </w:r>
      <w:r w:rsidR="000023E1" w:rsidRPr="00E239A9">
        <w:t>2001;281(5):C1706-C1715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1</w:t>
      </w:r>
      <w:r w:rsidR="000023E1" w:rsidRPr="00E239A9">
        <w:t>.</w:t>
      </w:r>
      <w:r w:rsidR="000023E1" w:rsidRPr="00E239A9">
        <w:tab/>
        <w:t xml:space="preserve">Yamazaki T. Influence of hindlimb unweighting and intermittent weight bearing on dynamics of nuclei in rat soleus muscle. </w:t>
      </w:r>
      <w:r w:rsidR="000023E1" w:rsidRPr="00E239A9">
        <w:rPr>
          <w:i/>
        </w:rPr>
        <w:t xml:space="preserve">Journal of the Japanese Physical Therapy Association. </w:t>
      </w:r>
      <w:r w:rsidR="000023E1" w:rsidRPr="00E239A9">
        <w:t>2003;6(1):1-8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2</w:t>
      </w:r>
      <w:r w:rsidR="000023E1" w:rsidRPr="00E239A9">
        <w:t>.</w:t>
      </w:r>
      <w:r w:rsidR="000023E1" w:rsidRPr="00E239A9">
        <w:tab/>
        <w:t xml:space="preserve">Mitchell PO, Pavlath GK. Skeletal muscle atrophy leads to loss and dysfunction of muscle precursor cells. </w:t>
      </w:r>
      <w:r w:rsidR="000023E1" w:rsidRPr="00E239A9">
        <w:rPr>
          <w:i/>
        </w:rPr>
        <w:t xml:space="preserve">American Journal of Physiology-Cell Physiology. </w:t>
      </w:r>
      <w:r w:rsidR="000023E1" w:rsidRPr="00E239A9">
        <w:t>2004;287(6):C1753-C1762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3</w:t>
      </w:r>
      <w:r w:rsidR="000023E1" w:rsidRPr="00E239A9">
        <w:t>.</w:t>
      </w:r>
      <w:r w:rsidR="000023E1" w:rsidRPr="00E239A9">
        <w:tab/>
        <w:t xml:space="preserve">Ferreira R, Neuparth MJ, Ascensão A, et al. Skeletal muscle atrophy increases cell proliferation in mice gastrocnemius during the first week of hindlimb suspension. </w:t>
      </w:r>
      <w:r w:rsidR="000023E1" w:rsidRPr="00E239A9">
        <w:rPr>
          <w:i/>
        </w:rPr>
        <w:t xml:space="preserve">European journal of applied physiology. </w:t>
      </w:r>
      <w:r w:rsidR="000023E1" w:rsidRPr="00E239A9">
        <w:t>2006;97(3):340-34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4</w:t>
      </w:r>
      <w:r w:rsidR="000023E1" w:rsidRPr="00E239A9">
        <w:t>.</w:t>
      </w:r>
      <w:r w:rsidR="000023E1" w:rsidRPr="00E239A9">
        <w:tab/>
        <w:t xml:space="preserve">Wang X, Kawano F, Matsuoka Y, et al. Mechanical load-dependent regulation of satellite cell and fiber size in rat soleus muscle. </w:t>
      </w:r>
      <w:r w:rsidR="000023E1" w:rsidRPr="00E239A9">
        <w:rPr>
          <w:i/>
        </w:rPr>
        <w:t xml:space="preserve">American Journal of Physiology-Cell Physiology. </w:t>
      </w:r>
      <w:r w:rsidR="000023E1" w:rsidRPr="00E239A9">
        <w:t>2006;290(4):C981-C98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lastRenderedPageBreak/>
        <w:t>S35</w:t>
      </w:r>
      <w:r w:rsidR="000023E1" w:rsidRPr="00E239A9">
        <w:t>.</w:t>
      </w:r>
      <w:r w:rsidR="000023E1" w:rsidRPr="00E239A9">
        <w:tab/>
        <w:t xml:space="preserve">Kawano F, Matsuoka Y, Oke Y, et al. Role (s) of nucleoli and phosphorylation of ribosomal protein S6 and/or HSP27 in the regulation of muscle mass. </w:t>
      </w:r>
      <w:r w:rsidR="000023E1" w:rsidRPr="00E239A9">
        <w:rPr>
          <w:i/>
        </w:rPr>
        <w:t xml:space="preserve">American Journal of Physiology-Cell Physiology. </w:t>
      </w:r>
      <w:r w:rsidR="000023E1" w:rsidRPr="00E239A9">
        <w:t>2007;293(1):C35-C4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6</w:t>
      </w:r>
      <w:r w:rsidR="000023E1" w:rsidRPr="00E239A9">
        <w:t>.</w:t>
      </w:r>
      <w:r w:rsidR="000023E1" w:rsidRPr="00E239A9">
        <w:tab/>
        <w:t xml:space="preserve">Kawano F, Takeno Y, Nakai N, et al. Essential role of satellite cells in the growth of rat soleus muscle fibers. </w:t>
      </w:r>
      <w:r w:rsidR="000023E1" w:rsidRPr="00E239A9">
        <w:rPr>
          <w:i/>
        </w:rPr>
        <w:t xml:space="preserve">American Journal of Physiology-Cell Physiology. </w:t>
      </w:r>
      <w:r w:rsidR="000023E1" w:rsidRPr="00E239A9">
        <w:t>2008;295(2):C458-C467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7</w:t>
      </w:r>
      <w:r w:rsidR="000023E1" w:rsidRPr="00E239A9">
        <w:t>.</w:t>
      </w:r>
      <w:r w:rsidR="000023E1" w:rsidRPr="00E239A9">
        <w:tab/>
        <w:t xml:space="preserve">Oishi Y, Ogata T, Yamamoto Ki, et al. Cellular adaptations in soleus muscle during recovery after hindlimb unloading. </w:t>
      </w:r>
      <w:r w:rsidR="000023E1" w:rsidRPr="00E239A9">
        <w:rPr>
          <w:i/>
        </w:rPr>
        <w:t xml:space="preserve">Acta physiologica. </w:t>
      </w:r>
      <w:r w:rsidR="000023E1" w:rsidRPr="00E239A9">
        <w:t>2008;192(3):381-395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8</w:t>
      </w:r>
      <w:r w:rsidR="000023E1" w:rsidRPr="00E239A9">
        <w:t>.</w:t>
      </w:r>
      <w:r w:rsidR="000023E1" w:rsidRPr="00E239A9">
        <w:tab/>
        <w:t xml:space="preserve">Tarakina M, Turtikova O, Nemirovskaya T, Kokontcev A, Shenkman B. Muscle progenitor cells proliferation doesn’t sufficiently contribute to maintaining stretched soleus muscle mass during gravitational unloading. </w:t>
      </w:r>
      <w:r w:rsidR="000023E1" w:rsidRPr="00E239A9">
        <w:rPr>
          <w:i/>
        </w:rPr>
        <w:t xml:space="preserve">Acta Astronautica. </w:t>
      </w:r>
      <w:r w:rsidR="000023E1" w:rsidRPr="00E239A9">
        <w:t>2008;63(7-10):706-713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39</w:t>
      </w:r>
      <w:r w:rsidR="000023E1" w:rsidRPr="00E239A9">
        <w:t>.</w:t>
      </w:r>
      <w:r w:rsidR="000023E1" w:rsidRPr="00E239A9">
        <w:tab/>
        <w:t xml:space="preserve">Matsuba Y, Goto K, Morioka S, et al. Gravitational unloading inhibits the regenerative potential of atrophied soleus muscle in mice. </w:t>
      </w:r>
      <w:r w:rsidR="000023E1" w:rsidRPr="00E239A9">
        <w:rPr>
          <w:i/>
        </w:rPr>
        <w:t xml:space="preserve">Acta physiologica. </w:t>
      </w:r>
      <w:r w:rsidR="000023E1" w:rsidRPr="00E239A9">
        <w:t>2009;196(3):329-33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0</w:t>
      </w:r>
      <w:r w:rsidR="000023E1" w:rsidRPr="00E239A9">
        <w:t>.</w:t>
      </w:r>
      <w:r w:rsidR="000023E1" w:rsidRPr="00E239A9">
        <w:tab/>
        <w:t>Kartashkina N, Turtikova O, Kuznetsov S, et al. Effect of NO on satellite cell proliferation during functional unloading and muscle stretching. Paper presented at: Doklady Biological Sciences2010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1</w:t>
      </w:r>
      <w:r w:rsidR="000023E1" w:rsidRPr="00E239A9">
        <w:t>.</w:t>
      </w:r>
      <w:r w:rsidR="000023E1" w:rsidRPr="00E239A9">
        <w:tab/>
        <w:t xml:space="preserve">Zhang B-T, Yeung SS, Liu Y, et al. The effects of low frequency electrical stimulation on satellite cell activity in rat skeletal muscle during hindlimb suspension. </w:t>
      </w:r>
      <w:r w:rsidR="000023E1" w:rsidRPr="00E239A9">
        <w:rPr>
          <w:i/>
        </w:rPr>
        <w:t xml:space="preserve">BMC cell biology. </w:t>
      </w:r>
      <w:r w:rsidR="000023E1" w:rsidRPr="00E239A9">
        <w:t>2010;11(1):1-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2</w:t>
      </w:r>
      <w:r w:rsidR="000023E1" w:rsidRPr="00E239A9">
        <w:t>.</w:t>
      </w:r>
      <w:r w:rsidR="000023E1" w:rsidRPr="00E239A9">
        <w:tab/>
        <w:t>Kachaeva E, Turtikova O, Ushakov I, Orlov O, Shenkman B. Postural muscle recovery under lowered oxygen concentration after prolonged disuse. Paper presented at: Doklady Biochemistry and biophysics2011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3</w:t>
      </w:r>
      <w:r w:rsidR="000023E1" w:rsidRPr="00E239A9">
        <w:t>.</w:t>
      </w:r>
      <w:r w:rsidR="000023E1" w:rsidRPr="00E239A9">
        <w:tab/>
        <w:t xml:space="preserve">Ohira T, Terada M, Kawano F, Nakai N, Ogura A, Ohira Y. Region-specific responses of adductor longus muscle to gravitational load-dependent activity in Wistar Hannover rats. </w:t>
      </w:r>
      <w:r w:rsidR="000023E1" w:rsidRPr="00E239A9">
        <w:rPr>
          <w:i/>
        </w:rPr>
        <w:t xml:space="preserve">PLoS One. </w:t>
      </w:r>
      <w:r w:rsidR="000023E1" w:rsidRPr="00E239A9">
        <w:t>2011;6(6):e2104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4</w:t>
      </w:r>
      <w:r w:rsidR="000023E1" w:rsidRPr="00E239A9">
        <w:t>.</w:t>
      </w:r>
      <w:r w:rsidR="000023E1" w:rsidRPr="00E239A9">
        <w:tab/>
        <w:t xml:space="preserve">Teixeira CE, Duarte JA. Changes in cross sectional area per myonucleus on mice soleus muscle during one week of hindlimb suspension reinforce the concept of myonuclear domain. </w:t>
      </w:r>
      <w:r w:rsidR="000023E1" w:rsidRPr="00E239A9">
        <w:rPr>
          <w:i/>
        </w:rPr>
        <w:t xml:space="preserve">Archives of Exercise in Health &amp; Disease. </w:t>
      </w:r>
      <w:r w:rsidR="000023E1" w:rsidRPr="00E239A9">
        <w:t>2011;2(1)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5</w:t>
      </w:r>
      <w:r w:rsidR="000023E1" w:rsidRPr="00E239A9">
        <w:t>.</w:t>
      </w:r>
      <w:r w:rsidR="000023E1" w:rsidRPr="00E239A9">
        <w:tab/>
        <w:t xml:space="preserve">Lomonosova YN, Kalamkarov G, Bugrova A, et al. Role of NO-synthase in regulation of protein metabolism of stretched rat m. soleus muscle during functional unloading. </w:t>
      </w:r>
      <w:r w:rsidR="000023E1" w:rsidRPr="00E239A9">
        <w:rPr>
          <w:i/>
        </w:rPr>
        <w:t xml:space="preserve">Biochemistry (Moscow). </w:t>
      </w:r>
      <w:r w:rsidR="000023E1" w:rsidRPr="00E239A9">
        <w:t>2012;77(2):208-21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6</w:t>
      </w:r>
      <w:r w:rsidR="000023E1" w:rsidRPr="00E239A9">
        <w:t>.</w:t>
      </w:r>
      <w:r w:rsidR="000023E1" w:rsidRPr="00E239A9">
        <w:tab/>
        <w:t xml:space="preserve">Zushi K, Yamazaki T. The effect of reloading on disuse muscle atrophy: time course of hypertrophy and regeneration focusing on the myofiber cross-sectional area and myonuclear change. </w:t>
      </w:r>
      <w:r w:rsidR="000023E1" w:rsidRPr="00E239A9">
        <w:rPr>
          <w:i/>
        </w:rPr>
        <w:t xml:space="preserve">Journal of the Japanese Physical Therapy Association. </w:t>
      </w:r>
      <w:r w:rsidR="000023E1" w:rsidRPr="00E239A9">
        <w:t>2012:1203190016-120319001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7</w:t>
      </w:r>
      <w:r w:rsidR="000023E1" w:rsidRPr="00E239A9">
        <w:t>.</w:t>
      </w:r>
      <w:r w:rsidR="000023E1" w:rsidRPr="00E239A9">
        <w:tab/>
        <w:t xml:space="preserve">Itoh Y, Hayakawa K, Mori T, et al. Stand‐up exercise training facilitates muscle recovery from disuse atrophy by stimulating myogenic satellite cell proliferation in mice. </w:t>
      </w:r>
      <w:r w:rsidR="000023E1" w:rsidRPr="00E239A9">
        <w:rPr>
          <w:i/>
        </w:rPr>
        <w:t xml:space="preserve">Physiological reports. </w:t>
      </w:r>
      <w:r w:rsidR="000023E1" w:rsidRPr="00E239A9">
        <w:t>2014;2(11):e12185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8</w:t>
      </w:r>
      <w:r w:rsidR="000023E1" w:rsidRPr="00E239A9">
        <w:t>.</w:t>
      </w:r>
      <w:r w:rsidR="000023E1" w:rsidRPr="00E239A9">
        <w:tab/>
        <w:t xml:space="preserve">Park S, Brisson BK, Liu M, Spinazzola JM, Barton ER. Mature IGF-I excels in promoting functional muscle recovery from disuse atrophy compared with pro-IGF-IA. </w:t>
      </w:r>
      <w:r w:rsidR="000023E1" w:rsidRPr="00E239A9">
        <w:rPr>
          <w:i/>
        </w:rPr>
        <w:t xml:space="preserve">Journal of Applied Physiology. </w:t>
      </w:r>
      <w:r w:rsidR="000023E1" w:rsidRPr="00E239A9">
        <w:t>2014;116(7):797-80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49</w:t>
      </w:r>
      <w:r w:rsidR="000023E1" w:rsidRPr="00E239A9">
        <w:t>.</w:t>
      </w:r>
      <w:r w:rsidR="000023E1" w:rsidRPr="00E239A9">
        <w:tab/>
        <w:t xml:space="preserve">Babcock LW, Knoblauch M, Clarke MS. The role of myostatin and activin receptor IIB in the regulation of unloading-induced myofiber type-specific skeletal muscle atrophy. </w:t>
      </w:r>
      <w:r w:rsidR="000023E1" w:rsidRPr="00E239A9">
        <w:rPr>
          <w:i/>
        </w:rPr>
        <w:t xml:space="preserve">Journal of applied physiology. </w:t>
      </w:r>
      <w:r w:rsidR="000023E1" w:rsidRPr="00E239A9">
        <w:t>2015;119(6):633-642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0</w:t>
      </w:r>
      <w:r w:rsidR="000023E1" w:rsidRPr="00E239A9">
        <w:t>.</w:t>
      </w:r>
      <w:r w:rsidR="000023E1" w:rsidRPr="00E239A9">
        <w:tab/>
        <w:t xml:space="preserve">Ohira T, Wang X-D, Ito T, et al. Macrophage deficiency in osteopetrotic (op/op) mice inhibits activation of satellite cells and prevents hypertrophy in single soleus fibers. </w:t>
      </w:r>
      <w:r w:rsidR="000023E1" w:rsidRPr="00E239A9">
        <w:rPr>
          <w:i/>
        </w:rPr>
        <w:t xml:space="preserve">American Journal of Physiology-Cell Physiology. </w:t>
      </w:r>
      <w:r w:rsidR="000023E1" w:rsidRPr="00E239A9">
        <w:t>2015;308(10):C848-C855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1</w:t>
      </w:r>
      <w:r w:rsidR="000023E1" w:rsidRPr="00E239A9">
        <w:t>.</w:t>
      </w:r>
      <w:r w:rsidR="000023E1" w:rsidRPr="00E239A9">
        <w:tab/>
        <w:t xml:space="preserve">Nakanishi R, Hirayama Y, Tanaka M, et al. Nucleoprotein supplementation enhances the recovery of rat soleus mass with reloading after hindlimb unloading–induced atrophy via myonuclei accretion and increased protein synthesis. </w:t>
      </w:r>
      <w:r w:rsidR="000023E1" w:rsidRPr="00E239A9">
        <w:rPr>
          <w:i/>
        </w:rPr>
        <w:t xml:space="preserve">Nutrition Research. </w:t>
      </w:r>
      <w:r w:rsidR="000023E1" w:rsidRPr="00E239A9">
        <w:t>2016;36(12):1335-134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lastRenderedPageBreak/>
        <w:t>S52</w:t>
      </w:r>
      <w:r w:rsidR="000023E1" w:rsidRPr="00E239A9">
        <w:t>.</w:t>
      </w:r>
      <w:r w:rsidR="000023E1" w:rsidRPr="00E239A9">
        <w:tab/>
        <w:t xml:space="preserve">Itoh Y, Murakami T, Mori T, et al. Training at non‐damaging intensities facilitates recovery from muscle atrophy. </w:t>
      </w:r>
      <w:r w:rsidR="000023E1" w:rsidRPr="00E239A9">
        <w:rPr>
          <w:i/>
        </w:rPr>
        <w:t xml:space="preserve">Muscle &amp; nerve. </w:t>
      </w:r>
      <w:r w:rsidR="000023E1" w:rsidRPr="00E239A9">
        <w:t>2017;55(2):243-253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3</w:t>
      </w:r>
      <w:r w:rsidR="000023E1" w:rsidRPr="00E239A9">
        <w:t>.</w:t>
      </w:r>
      <w:r w:rsidR="000023E1" w:rsidRPr="00E239A9">
        <w:tab/>
        <w:t xml:space="preserve">Anderson JE, Zhu A, Mizuno TM. Nitric oxide treatment attenuates muscle atrophy during hind limb suspension in mice. </w:t>
      </w:r>
      <w:r w:rsidR="000023E1" w:rsidRPr="00E239A9">
        <w:rPr>
          <w:i/>
        </w:rPr>
        <w:t xml:space="preserve">Free Radical Biology and Medicine. </w:t>
      </w:r>
      <w:r w:rsidR="000023E1" w:rsidRPr="00E239A9">
        <w:t>2018;115:458-470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4</w:t>
      </w:r>
      <w:r w:rsidR="000023E1" w:rsidRPr="00E239A9">
        <w:t>.</w:t>
      </w:r>
      <w:r w:rsidR="000023E1" w:rsidRPr="00E239A9">
        <w:tab/>
        <w:t xml:space="preserve">Miller BF, Hamilton KL, Majeed ZR, et al. Enhanced skeletal muscle regrowth and remodelling in massaged and contralateral non‐massaged hindlimb. </w:t>
      </w:r>
      <w:r w:rsidR="000023E1" w:rsidRPr="00E239A9">
        <w:rPr>
          <w:i/>
        </w:rPr>
        <w:t xml:space="preserve">The Journal of physiology. </w:t>
      </w:r>
      <w:r w:rsidR="000023E1" w:rsidRPr="00E239A9">
        <w:t>2018;596(1):83-103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5</w:t>
      </w:r>
      <w:r w:rsidR="000023E1" w:rsidRPr="00E239A9">
        <w:t>.</w:t>
      </w:r>
      <w:r w:rsidR="000023E1" w:rsidRPr="00E239A9">
        <w:tab/>
        <w:t xml:space="preserve">Kneppers A, Leermakers P, Pansters N, et al. Coordinated regulation of skeletal muscle mass and metabolic plasticity during recovery from disuse. </w:t>
      </w:r>
      <w:r w:rsidR="000023E1" w:rsidRPr="00E239A9">
        <w:rPr>
          <w:i/>
        </w:rPr>
        <w:t xml:space="preserve">The FASEB Journal. </w:t>
      </w:r>
      <w:r w:rsidR="000023E1" w:rsidRPr="00E239A9">
        <w:t>2019;33(1):1288-1298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6</w:t>
      </w:r>
      <w:r w:rsidR="000023E1" w:rsidRPr="00E239A9">
        <w:t>.</w:t>
      </w:r>
      <w:r w:rsidR="000023E1" w:rsidRPr="00E239A9">
        <w:tab/>
        <w:t xml:space="preserve">Nakanishi R, Tanaka M, Maeshige N, Kondo H, Roy RR, Fujino H. Nucleoprotein‐enriched diet enhances protein synthesis pathway and satellite cell activation via ERK1/2 phosphorylation in unloaded rat muscles. </w:t>
      </w:r>
      <w:r w:rsidR="000023E1" w:rsidRPr="00E239A9">
        <w:rPr>
          <w:i/>
        </w:rPr>
        <w:t xml:space="preserve">Experimental Physiology. </w:t>
      </w:r>
      <w:r w:rsidR="000023E1" w:rsidRPr="00E239A9">
        <w:t>2021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7</w:t>
      </w:r>
      <w:r w:rsidR="000023E1" w:rsidRPr="00E239A9">
        <w:t>.</w:t>
      </w:r>
      <w:r w:rsidR="000023E1" w:rsidRPr="00E239A9">
        <w:tab/>
        <w:t xml:space="preserve">Petrocelli JJ, Mahmassani ZS, Fix DK, et al. Metformin and leucine increase satellite cells and collagen remodeling during disuse and recovery in aged muscle. </w:t>
      </w:r>
      <w:r w:rsidR="000023E1" w:rsidRPr="00E239A9">
        <w:rPr>
          <w:i/>
        </w:rPr>
        <w:t xml:space="preserve">The FASEB Journal. </w:t>
      </w:r>
      <w:r w:rsidR="000023E1" w:rsidRPr="00E239A9">
        <w:t>2021;35(9):e21862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8</w:t>
      </w:r>
      <w:r w:rsidR="000023E1" w:rsidRPr="00E239A9">
        <w:t>.</w:t>
      </w:r>
      <w:r w:rsidR="000023E1" w:rsidRPr="00E239A9">
        <w:tab/>
        <w:t xml:space="preserve">Smith HK, Maxwell L, Martyn JA, Bass JJ. Nuclear DNA fragmentation and morphological alterations in adult rabbit skeletal muscle after short-term immobilization. </w:t>
      </w:r>
      <w:r w:rsidR="000023E1" w:rsidRPr="00E239A9">
        <w:rPr>
          <w:i/>
        </w:rPr>
        <w:t xml:space="preserve">Cell and tissue research. </w:t>
      </w:r>
      <w:r w:rsidR="000023E1" w:rsidRPr="00E239A9">
        <w:t>2000;302(2):235-241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59</w:t>
      </w:r>
      <w:r w:rsidR="000023E1" w:rsidRPr="00E239A9">
        <w:t>.</w:t>
      </w:r>
      <w:r w:rsidR="000023E1" w:rsidRPr="00E239A9">
        <w:tab/>
        <w:t xml:space="preserve">Wanek LJ, Snow MH. Activity‐induced fiber regeneration in rat soleus muscle. </w:t>
      </w:r>
      <w:r w:rsidR="000023E1" w:rsidRPr="00E239A9">
        <w:rPr>
          <w:i/>
        </w:rPr>
        <w:t xml:space="preserve">The Anatomical Record: An Official Publication of the American Association of Anatomists. </w:t>
      </w:r>
      <w:r w:rsidR="000023E1" w:rsidRPr="00E239A9">
        <w:t>2000;258(2):176-185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0</w:t>
      </w:r>
      <w:r w:rsidR="000023E1" w:rsidRPr="00E239A9">
        <w:t>.</w:t>
      </w:r>
      <w:r w:rsidR="000023E1" w:rsidRPr="00E239A9">
        <w:tab/>
        <w:t xml:space="preserve">Ye F, Mathur S, Liu M, et al. Overexpression of insulin‐like growth factor‐1 attenuates skeletal muscle damage and accelerates muscle regeneration and functional recovery after disuse. </w:t>
      </w:r>
      <w:r w:rsidR="000023E1" w:rsidRPr="00E239A9">
        <w:rPr>
          <w:i/>
        </w:rPr>
        <w:t xml:space="preserve">Experimental physiology. </w:t>
      </w:r>
      <w:r w:rsidR="000023E1" w:rsidRPr="00E239A9">
        <w:t>2013;98(5):1038-1052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1</w:t>
      </w:r>
      <w:r w:rsidR="000023E1" w:rsidRPr="00E239A9">
        <w:t>.</w:t>
      </w:r>
      <w:r w:rsidR="000023E1" w:rsidRPr="00E239A9">
        <w:tab/>
        <w:t xml:space="preserve">Matsumoto Y, Nakano J, Oga S, et al. The non-thermal effects of pulsed ultrasound irradiation on the development of disuse muscle atrophy in rat gastrocnemius muscle. </w:t>
      </w:r>
      <w:r w:rsidR="000023E1" w:rsidRPr="00E239A9">
        <w:rPr>
          <w:i/>
        </w:rPr>
        <w:t xml:space="preserve">Ultrasound in medicine &amp; biology. </w:t>
      </w:r>
      <w:r w:rsidR="000023E1" w:rsidRPr="00E239A9">
        <w:t>2014;40(7):1578-158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2</w:t>
      </w:r>
      <w:r w:rsidR="000023E1" w:rsidRPr="00E239A9">
        <w:t>.</w:t>
      </w:r>
      <w:r w:rsidR="000023E1" w:rsidRPr="00E239A9">
        <w:tab/>
        <w:t xml:space="preserve">Guitart M, Lloreta J, Mañas‐Garcia L, Barreiro E. Muscle regeneration potential and satellite cell activation profile during recovery following hindlimb immobilization in mice. </w:t>
      </w:r>
      <w:r w:rsidR="000023E1" w:rsidRPr="00E239A9">
        <w:rPr>
          <w:i/>
        </w:rPr>
        <w:t xml:space="preserve">Journal of cellular physiology. </w:t>
      </w:r>
      <w:r w:rsidR="000023E1" w:rsidRPr="00E239A9">
        <w:t>2018;233(5):4360-4372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3</w:t>
      </w:r>
      <w:r w:rsidR="000023E1" w:rsidRPr="00E239A9">
        <w:t>.</w:t>
      </w:r>
      <w:r w:rsidR="000023E1" w:rsidRPr="00E239A9">
        <w:tab/>
        <w:t xml:space="preserve">Usuki F, Fujimura M, Nakamura A, Nakano J, Okita M, Higuchi I. Local vibration stimuli induce mechanical stress-induced factors and facilitate recovery from immobilization-induced oxidative myofiber atrophy in rats. </w:t>
      </w:r>
      <w:r w:rsidR="000023E1" w:rsidRPr="00E239A9">
        <w:rPr>
          <w:i/>
        </w:rPr>
        <w:t xml:space="preserve">Frontiers in physiology. </w:t>
      </w:r>
      <w:r w:rsidR="000023E1" w:rsidRPr="00E239A9">
        <w:t>2019;10:75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4</w:t>
      </w:r>
      <w:r w:rsidR="000023E1" w:rsidRPr="00E239A9">
        <w:t>.</w:t>
      </w:r>
      <w:r w:rsidR="000023E1" w:rsidRPr="00E239A9">
        <w:tab/>
        <w:t xml:space="preserve">Suzuki H, Yoshikawa Y, Tsujimoto H, Kitaura T, Muraoka I. Clenbuterol accelerates recovery after immobilization-induced atrophy of rat hindlimb muscle. </w:t>
      </w:r>
      <w:r w:rsidR="000023E1" w:rsidRPr="00E239A9">
        <w:rPr>
          <w:i/>
        </w:rPr>
        <w:t xml:space="preserve">Acta histochemica. </w:t>
      </w:r>
      <w:r w:rsidR="000023E1" w:rsidRPr="00E239A9">
        <w:t>2020;122(1):151453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5</w:t>
      </w:r>
      <w:r w:rsidR="000023E1" w:rsidRPr="00E239A9">
        <w:t>.</w:t>
      </w:r>
      <w:r w:rsidR="000023E1" w:rsidRPr="00E239A9">
        <w:tab/>
        <w:t xml:space="preserve">Zazula MF, Wutzke MLS, da Costa JRG, et al. Morphological effects of whole‐body vibration on remobilization of the tibialis anterior muscle of Wistar rats. </w:t>
      </w:r>
      <w:r w:rsidR="000023E1" w:rsidRPr="00E239A9">
        <w:rPr>
          <w:i/>
        </w:rPr>
        <w:t xml:space="preserve">The Anatomical Record. </w:t>
      </w:r>
      <w:r w:rsidR="000023E1" w:rsidRPr="00E239A9">
        <w:t>2020;303(11):2857-286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6</w:t>
      </w:r>
      <w:r w:rsidR="000023E1" w:rsidRPr="00E239A9">
        <w:t>.</w:t>
      </w:r>
      <w:r w:rsidR="000023E1" w:rsidRPr="00E239A9">
        <w:tab/>
        <w:t xml:space="preserve">Honda Y, Tanaka N, Kajiwara Y, et al. Effect of belt electrode-skeletal muscle electrical stimulation on immobilization-induced muscle fibrosis. </w:t>
      </w:r>
      <w:r w:rsidR="000023E1" w:rsidRPr="00E239A9">
        <w:rPr>
          <w:i/>
        </w:rPr>
        <w:t xml:space="preserve">PloS one. </w:t>
      </w:r>
      <w:r w:rsidR="000023E1" w:rsidRPr="00E239A9">
        <w:t>2021;16(5):e0244120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7</w:t>
      </w:r>
      <w:r w:rsidR="000023E1" w:rsidRPr="00E239A9">
        <w:t>.</w:t>
      </w:r>
      <w:r w:rsidR="000023E1" w:rsidRPr="00E239A9">
        <w:tab/>
        <w:t xml:space="preserve">Allen D, Yasui W, Tanaka T, et al. Myonuclear number and myosin heavy chain expression in rat soleus single muscle fibers after spaceflight. </w:t>
      </w:r>
      <w:r w:rsidR="000023E1" w:rsidRPr="00E239A9">
        <w:rPr>
          <w:i/>
        </w:rPr>
        <w:t xml:space="preserve">Journal of applied physiology. </w:t>
      </w:r>
      <w:r w:rsidR="000023E1" w:rsidRPr="00E239A9">
        <w:t>1996;81(1):145-151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8</w:t>
      </w:r>
      <w:r w:rsidR="000023E1" w:rsidRPr="00E239A9">
        <w:t>.</w:t>
      </w:r>
      <w:r w:rsidR="000023E1" w:rsidRPr="00E239A9">
        <w:tab/>
        <w:t xml:space="preserve">Hikida RS, van Nostran S, Murray JD, Staron RS, Gordon SE, Kraemer WJ. Myonuclear loss in atrophied soleus muscle fibers. </w:t>
      </w:r>
      <w:r w:rsidR="000023E1" w:rsidRPr="00E239A9">
        <w:rPr>
          <w:i/>
        </w:rPr>
        <w:t xml:space="preserve">The Anatomical Record: An Official Publication of the American Association of Anatomists. </w:t>
      </w:r>
      <w:r w:rsidR="000023E1" w:rsidRPr="00E239A9">
        <w:t>1997;247(3):350-35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69</w:t>
      </w:r>
      <w:r w:rsidR="000023E1" w:rsidRPr="00E239A9">
        <w:t>.</w:t>
      </w:r>
      <w:r w:rsidR="000023E1" w:rsidRPr="00E239A9">
        <w:tab/>
        <w:t xml:space="preserve">Kasper CE, Xun L. Cytoplasm-to-myonucleus ratios following microgravity. </w:t>
      </w:r>
      <w:r w:rsidR="000023E1" w:rsidRPr="00E239A9">
        <w:rPr>
          <w:i/>
        </w:rPr>
        <w:t xml:space="preserve">Journal of Muscle Research &amp; Cell Motility. </w:t>
      </w:r>
      <w:r w:rsidR="000023E1" w:rsidRPr="00E239A9">
        <w:t>1996;17(5):595-602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lastRenderedPageBreak/>
        <w:t>S70</w:t>
      </w:r>
      <w:r w:rsidR="000023E1" w:rsidRPr="00E239A9">
        <w:t>.</w:t>
      </w:r>
      <w:r w:rsidR="000023E1" w:rsidRPr="00E239A9">
        <w:tab/>
        <w:t xml:space="preserve">McClung JM, Kavazis AN, DeRuisseau KC, et al. Caspase-3 regulation of diaphragm myonuclear domain during mechanical ventilation–induced atrophy. </w:t>
      </w:r>
      <w:r w:rsidR="000023E1" w:rsidRPr="00E239A9">
        <w:rPr>
          <w:i/>
        </w:rPr>
        <w:t xml:space="preserve">American journal of respiratory and critical care medicine. </w:t>
      </w:r>
      <w:r w:rsidR="000023E1" w:rsidRPr="00E239A9">
        <w:t>2007;175(2):150-15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1</w:t>
      </w:r>
      <w:r w:rsidR="000023E1" w:rsidRPr="00E239A9">
        <w:t>.</w:t>
      </w:r>
      <w:r w:rsidR="000023E1" w:rsidRPr="00E239A9">
        <w:tab/>
        <w:t xml:space="preserve">Dearth CL, Goh Q, Marino JS, et al. Skeletal muscle cells express ICAM-1 after muscle overload and ICAM-1 contributes to the ensuing hypertrophic response. </w:t>
      </w:r>
      <w:r w:rsidR="000023E1" w:rsidRPr="00E239A9">
        <w:rPr>
          <w:i/>
        </w:rPr>
        <w:t xml:space="preserve">PLoS One. </w:t>
      </w:r>
      <w:r w:rsidR="000023E1" w:rsidRPr="00E239A9">
        <w:t>2013;8(3):e5848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2</w:t>
      </w:r>
      <w:r w:rsidR="000023E1" w:rsidRPr="00E239A9">
        <w:t>.</w:t>
      </w:r>
      <w:r w:rsidR="000023E1" w:rsidRPr="00E239A9">
        <w:tab/>
        <w:t xml:space="preserve">Egner IM, Bruusgaard JC, Gundersen K. Satellite cell depletion prevents fiber hypertrophy in skeletal muscle. </w:t>
      </w:r>
      <w:r w:rsidR="000023E1" w:rsidRPr="00E239A9">
        <w:rPr>
          <w:i/>
        </w:rPr>
        <w:t xml:space="preserve">Development. </w:t>
      </w:r>
      <w:r w:rsidR="000023E1" w:rsidRPr="00E239A9">
        <w:t>2016;143(16):2898-290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3</w:t>
      </w:r>
      <w:r w:rsidR="000023E1" w:rsidRPr="00E239A9">
        <w:t>.</w:t>
      </w:r>
      <w:r w:rsidR="000023E1" w:rsidRPr="00E239A9">
        <w:tab/>
        <w:t xml:space="preserve">Huey KA, Smith SA, Sulaeman A, Breen EC. Skeletal myofiber VEGF is necessary for myogenic and contractile adaptations to functional overload of the plantaris in adult mice. </w:t>
      </w:r>
      <w:r w:rsidR="000023E1" w:rsidRPr="00E239A9">
        <w:rPr>
          <w:i/>
        </w:rPr>
        <w:t xml:space="preserve">Journal of Applied Physiology. </w:t>
      </w:r>
      <w:r w:rsidR="000023E1" w:rsidRPr="00E239A9">
        <w:t>2016;120(2):188-195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4</w:t>
      </w:r>
      <w:r w:rsidR="000023E1" w:rsidRPr="00E239A9">
        <w:t>.</w:t>
      </w:r>
      <w:r w:rsidR="000023E1" w:rsidRPr="00E239A9">
        <w:tab/>
        <w:t xml:space="preserve">Pérez-Schindler J, Summermatter S, Santos G, Zorzato F, Handschin C. The transcriptional coactivator PGC-1α is dispensable for chronic overload-induced skeletal muscle hypertrophy and metabolic remodeling. </w:t>
      </w:r>
      <w:r w:rsidR="000023E1" w:rsidRPr="00E239A9">
        <w:rPr>
          <w:i/>
        </w:rPr>
        <w:t xml:space="preserve">Proceedings of the National Academy of Sciences. </w:t>
      </w:r>
      <w:r w:rsidR="000023E1" w:rsidRPr="00E239A9">
        <w:t>2013;110(50):20314-2031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5</w:t>
      </w:r>
      <w:r w:rsidR="000023E1" w:rsidRPr="00E239A9">
        <w:t>.</w:t>
      </w:r>
      <w:r w:rsidR="000023E1" w:rsidRPr="00E239A9">
        <w:tab/>
        <w:t xml:space="preserve">Zempo H, Suzuki J-i, Ogawa M, Watanabe R, Isobe M. A different role of angiotensin II type 1a receptor in the development and hypertrophy of plantaris muscle in mice. </w:t>
      </w:r>
      <w:r w:rsidR="000023E1" w:rsidRPr="00E239A9">
        <w:rPr>
          <w:i/>
        </w:rPr>
        <w:t xml:space="preserve">Journal of applied genetics. </w:t>
      </w:r>
      <w:r w:rsidR="000023E1" w:rsidRPr="00E239A9">
        <w:t>2016;57(1):91-97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6</w:t>
      </w:r>
      <w:r w:rsidR="000023E1" w:rsidRPr="00E239A9">
        <w:t>.</w:t>
      </w:r>
      <w:r w:rsidR="000023E1" w:rsidRPr="00E239A9">
        <w:tab/>
        <w:t xml:space="preserve">Leenders M, Verdijk LB, van der Hoeven L, Van Kranenburg J, Nilwik R, van Loon LJ. Elderly men and women benefit equally from prolonged resistance-type exercise training. </w:t>
      </w:r>
      <w:r w:rsidR="000023E1" w:rsidRPr="00E239A9">
        <w:rPr>
          <w:i/>
        </w:rPr>
        <w:t xml:space="preserve">Journals of Gerontology Series A: Biomedical Sciences and Medical Sciences. </w:t>
      </w:r>
      <w:r w:rsidR="000023E1" w:rsidRPr="00E239A9">
        <w:t>2013;68(7):769-77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7</w:t>
      </w:r>
      <w:r w:rsidR="000023E1" w:rsidRPr="00E239A9">
        <w:t>.</w:t>
      </w:r>
      <w:r w:rsidR="000023E1" w:rsidRPr="00E239A9">
        <w:tab/>
        <w:t xml:space="preserve">Snijders T, Res PT, Smeets JS, et al. Protein ingestion before sleep increases muscle mass and strength gains during prolonged resistance-type exercise training in healthy young men. </w:t>
      </w:r>
      <w:r w:rsidR="000023E1" w:rsidRPr="00E239A9">
        <w:rPr>
          <w:i/>
        </w:rPr>
        <w:t xml:space="preserve">The Journal of nutrition. </w:t>
      </w:r>
      <w:r w:rsidR="000023E1" w:rsidRPr="00E239A9">
        <w:t>2015;145(6):1178-1184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8</w:t>
      </w:r>
      <w:r w:rsidR="000023E1" w:rsidRPr="00E239A9">
        <w:t>.</w:t>
      </w:r>
      <w:r w:rsidR="000023E1" w:rsidRPr="00E239A9">
        <w:tab/>
        <w:t xml:space="preserve">Snijders T, Smeets JS, Van Kranenburg J, Kies A, van Loon L, Verdijk LB. Changes in myonuclear domain size do not precede muscle hypertrophy during prolonged resistance‐type exercise training. </w:t>
      </w:r>
      <w:r w:rsidR="000023E1" w:rsidRPr="00E239A9">
        <w:rPr>
          <w:i/>
        </w:rPr>
        <w:t xml:space="preserve">Acta Physiologica. </w:t>
      </w:r>
      <w:r w:rsidR="000023E1" w:rsidRPr="00E239A9">
        <w:t>2016;216(2):231-239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79</w:t>
      </w:r>
      <w:r w:rsidR="000023E1" w:rsidRPr="00E239A9">
        <w:t>.</w:t>
      </w:r>
      <w:r w:rsidR="000023E1" w:rsidRPr="00E239A9">
        <w:tab/>
        <w:t xml:space="preserve">Verdijk LB, Jonkers RA, Gleeson BG, et al. Protein supplementation before and after exercise does not further augment skeletal muscle hypertrophy after resistance training in elderly men. </w:t>
      </w:r>
      <w:r w:rsidR="000023E1" w:rsidRPr="00E239A9">
        <w:rPr>
          <w:i/>
        </w:rPr>
        <w:t xml:space="preserve">The American journal of clinical nutrition. </w:t>
      </w:r>
      <w:r w:rsidR="000023E1" w:rsidRPr="00E239A9">
        <w:t>2009;89(2):608-616.</w:t>
      </w:r>
    </w:p>
    <w:p w:rsidR="000023E1" w:rsidRPr="00E239A9" w:rsidRDefault="00457AF0" w:rsidP="000023E1">
      <w:pPr>
        <w:pStyle w:val="EndNoteBibliography"/>
        <w:spacing w:after="0"/>
        <w:ind w:left="720" w:hanging="720"/>
      </w:pPr>
      <w:r>
        <w:t>S80</w:t>
      </w:r>
      <w:r w:rsidR="000023E1" w:rsidRPr="00E239A9">
        <w:t>.</w:t>
      </w:r>
      <w:r w:rsidR="000023E1" w:rsidRPr="00E239A9">
        <w:tab/>
        <w:t xml:space="preserve">Ferguson VL, Ayers RA, Bateman TA, Simske SJ. Bone development and age-related bone loss in male C57BL/6J mice. </w:t>
      </w:r>
      <w:r w:rsidR="000023E1" w:rsidRPr="00E239A9">
        <w:rPr>
          <w:i/>
        </w:rPr>
        <w:t xml:space="preserve">Bone. </w:t>
      </w:r>
      <w:r w:rsidR="000023E1" w:rsidRPr="00E239A9">
        <w:t>2003;33(3):387-398.</w:t>
      </w:r>
    </w:p>
    <w:p w:rsidR="00E4527C" w:rsidRDefault="00E4527C"/>
    <w:sectPr w:rsidR="00E45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TimesLTStd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E1"/>
    <w:rsid w:val="000023E1"/>
    <w:rsid w:val="00457AF0"/>
    <w:rsid w:val="00E4527C"/>
    <w:rsid w:val="00F4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027D"/>
  <w15:chartTrackingRefBased/>
  <w15:docId w15:val="{379B0AA3-BF2F-41D9-8605-CB34EFF0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23E1"/>
    <w:pPr>
      <w:spacing w:line="240" w:lineRule="auto"/>
    </w:pPr>
    <w:rPr>
      <w:rFonts w:ascii="Calibri" w:eastAsia="Batang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23E1"/>
    <w:rPr>
      <w:rFonts w:ascii="Calibri" w:eastAsia="Batang" w:hAnsi="Calibri" w:cs="Calibri"/>
      <w:noProof/>
    </w:rPr>
  </w:style>
  <w:style w:type="character" w:customStyle="1" w:styleId="fontstyle01">
    <w:name w:val="fontstyle01"/>
    <w:basedOn w:val="DefaultParagraphFont"/>
    <w:rsid w:val="00457AF0"/>
    <w:rPr>
      <w:rFonts w:ascii="TimesLTStd-Bold" w:hAnsi="TimesLTStd-Bold" w:hint="default"/>
      <w:b/>
      <w:bCs/>
      <w:i w:val="0"/>
      <w:iCs w:val="0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554</Words>
  <Characters>14559</Characters>
  <Application>Microsoft Office Word</Application>
  <DocSecurity>0</DocSecurity>
  <Lines>121</Lines>
  <Paragraphs>34</Paragraphs>
  <ScaleCrop>false</ScaleCrop>
  <Company/>
  <LinksUpToDate>false</LinksUpToDate>
  <CharactersWithSpaces>1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2-03-16T11:06:00Z</dcterms:created>
  <dcterms:modified xsi:type="dcterms:W3CDTF">2022-03-17T12:25:00Z</dcterms:modified>
</cp:coreProperties>
</file>